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DAA8F" w14:textId="7E2EEF0A" w:rsidR="00BE4A6C" w:rsidRPr="00946C04" w:rsidRDefault="004E59F7" w:rsidP="000E3A90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946C04">
        <w:rPr>
          <w:rFonts w:ascii="Times New Roman" w:hAnsi="Times New Roman" w:cs="Times New Roman"/>
          <w:b/>
          <w:sz w:val="22"/>
          <w:szCs w:val="22"/>
        </w:rPr>
        <w:t>S</w:t>
      </w:r>
      <w:r w:rsidR="00F25CFD">
        <w:rPr>
          <w:rFonts w:ascii="Times New Roman" w:hAnsi="Times New Roman" w:cs="Times New Roman"/>
          <w:b/>
          <w:sz w:val="22"/>
          <w:szCs w:val="22"/>
        </w:rPr>
        <w:t>1</w:t>
      </w:r>
      <w:r w:rsidRPr="00946C04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8B7E32" w:rsidRPr="00946C04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112DA9">
        <w:rPr>
          <w:rFonts w:ascii="Times New Roman" w:hAnsi="Times New Roman" w:cs="Times New Roman"/>
          <w:b/>
          <w:sz w:val="22"/>
          <w:szCs w:val="22"/>
          <w:lang w:val="en-AU"/>
        </w:rPr>
        <w:t>Sources of the</w:t>
      </w:r>
      <w:r w:rsidR="00D20841" w:rsidRPr="00D20841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proofErr w:type="spellStart"/>
      <w:r w:rsidR="00112DA9">
        <w:rPr>
          <w:rFonts w:ascii="Times New Roman" w:hAnsi="Times New Roman" w:cs="Times New Roman"/>
          <w:b/>
          <w:sz w:val="22"/>
          <w:szCs w:val="22"/>
          <w:lang w:val="en-AU"/>
        </w:rPr>
        <w:t>oomycete</w:t>
      </w:r>
      <w:proofErr w:type="spellEnd"/>
      <w:r w:rsidR="00112DA9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="00D20841">
        <w:rPr>
          <w:rFonts w:ascii="Times New Roman" w:hAnsi="Times New Roman" w:cs="Times New Roman"/>
          <w:b/>
          <w:sz w:val="22"/>
          <w:szCs w:val="22"/>
          <w:lang w:val="en-AU"/>
        </w:rPr>
        <w:t xml:space="preserve">mitochondrial genome </w:t>
      </w:r>
      <w:r w:rsidR="00112DA9">
        <w:rPr>
          <w:rFonts w:ascii="Times New Roman" w:hAnsi="Times New Roman" w:cs="Times New Roman"/>
          <w:b/>
          <w:sz w:val="22"/>
          <w:szCs w:val="22"/>
          <w:lang w:val="en-AU"/>
        </w:rPr>
        <w:t xml:space="preserve">sequences used </w:t>
      </w:r>
      <w:r w:rsidR="000B4E3E">
        <w:rPr>
          <w:rFonts w:ascii="Times New Roman" w:hAnsi="Times New Roman" w:cs="Times New Roman"/>
          <w:b/>
          <w:sz w:val="22"/>
          <w:szCs w:val="22"/>
          <w:lang w:val="en-AU"/>
        </w:rPr>
        <w:t>when</w:t>
      </w:r>
      <w:r w:rsidR="00112DA9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="00112DA9">
        <w:rPr>
          <w:rFonts w:ascii="Times New Roman" w:hAnsi="Times New Roman" w:cs="Times New Roman"/>
          <w:b/>
          <w:bCs/>
          <w:sz w:val="22"/>
          <w:szCs w:val="22"/>
          <w:lang w:val="en-AU"/>
        </w:rPr>
        <w:t>design</w:t>
      </w:r>
      <w:r w:rsidR="000B4E3E">
        <w:rPr>
          <w:rFonts w:ascii="Times New Roman" w:hAnsi="Times New Roman" w:cs="Times New Roman"/>
          <w:b/>
          <w:bCs/>
          <w:sz w:val="22"/>
          <w:szCs w:val="22"/>
          <w:lang w:val="en-AU"/>
        </w:rPr>
        <w:t>ing</w:t>
      </w:r>
      <w:r w:rsidR="00112DA9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</w:t>
      </w:r>
      <w:r w:rsidR="00112DA9" w:rsidRPr="00112DA9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the </w:t>
      </w:r>
      <w:r w:rsidR="00112DA9" w:rsidRPr="00112DA9">
        <w:rPr>
          <w:rFonts w:ascii="Times New Roman" w:hAnsi="Times New Roman" w:cs="Times New Roman"/>
          <w:b/>
          <w:i/>
          <w:sz w:val="22"/>
          <w:szCs w:val="22"/>
          <w:lang w:val="en-AU"/>
        </w:rPr>
        <w:t>P. agathidicida</w:t>
      </w:r>
      <w:r w:rsidR="00112DA9" w:rsidRPr="00112DA9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="00112DA9" w:rsidRPr="00112DA9">
        <w:rPr>
          <w:rFonts w:ascii="Times New Roman" w:hAnsi="Times New Roman" w:cs="Times New Roman"/>
          <w:b/>
          <w:bCs/>
          <w:sz w:val="22"/>
          <w:szCs w:val="22"/>
          <w:lang w:val="en-AU"/>
        </w:rPr>
        <w:t>loop-mediated isothermal amplification (LAMP) assay</w:t>
      </w:r>
      <w:r w:rsidR="00112DA9">
        <w:rPr>
          <w:rFonts w:ascii="Times New Roman" w:hAnsi="Times New Roman" w:cs="Times New Roman"/>
          <w:b/>
          <w:bCs/>
          <w:sz w:val="22"/>
          <w:szCs w:val="22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3"/>
        <w:gridCol w:w="2977"/>
        <w:gridCol w:w="2268"/>
      </w:tblGrid>
      <w:tr w:rsidR="00D96154" w:rsidRPr="00946C04" w14:paraId="613DF08B" w14:textId="77777777" w:rsidTr="008769AB">
        <w:trPr>
          <w:trHeight w:val="322"/>
        </w:trPr>
        <w:tc>
          <w:tcPr>
            <w:tcW w:w="7763" w:type="dxa"/>
            <w:tcBorders>
              <w:top w:val="single" w:sz="4" w:space="0" w:color="auto"/>
              <w:bottom w:val="single" w:sz="4" w:space="0" w:color="auto"/>
            </w:tcBorders>
          </w:tcPr>
          <w:p w14:paraId="2330DBA3" w14:textId="2041FF28" w:rsidR="00D96154" w:rsidRPr="00946C04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Species and author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A8A92C" w14:textId="31A1995F" w:rsidR="00D96154" w:rsidRPr="00946C04" w:rsidRDefault="00D96154" w:rsidP="000E3A9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r w:rsidRPr="00946C0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65ECE6" w14:textId="2F3ADE41" w:rsidR="00D96154" w:rsidRPr="00946C04" w:rsidRDefault="008769AB" w:rsidP="008769A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nbank a</w:t>
            </w:r>
            <w:r w:rsidR="00D96154"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ccession</w:t>
            </w:r>
          </w:p>
        </w:tc>
      </w:tr>
      <w:tr w:rsidR="00D96154" w:rsidRPr="008A5621" w14:paraId="41929956" w14:textId="77777777" w:rsidTr="008769AB">
        <w:tc>
          <w:tcPr>
            <w:tcW w:w="7763" w:type="dxa"/>
          </w:tcPr>
          <w:p w14:paraId="3CBFFBEC" w14:textId="57A8B972" w:rsidR="00D96154" w:rsidRPr="00C1782C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481"/>
            <w:bookmarkStart w:id="1" w:name="OLE_LINK482"/>
            <w:r w:rsidRPr="00C1782C">
              <w:rPr>
                <w:rFonts w:ascii="Times New Roman" w:hAnsi="Times New Roman" w:cs="Times New Roman"/>
                <w:i/>
                <w:sz w:val="22"/>
                <w:szCs w:val="22"/>
              </w:rPr>
              <w:t>Peronospora effusa</w:t>
            </w:r>
            <w:bookmarkStart w:id="2" w:name="OLE_LINK385"/>
            <w:bookmarkStart w:id="3" w:name="OLE_LINK386"/>
            <w:bookmarkStart w:id="4" w:name="OLE_LINK381"/>
            <w:bookmarkStart w:id="5" w:name="OLE_LINK382"/>
            <w:bookmarkEnd w:id="0"/>
            <w:bookmarkEnd w:id="1"/>
            <w:r w:rsidRPr="00C1782C">
              <w:rPr>
                <w:rFonts w:ascii="Times New Roman" w:hAnsi="Times New Roman" w:cs="Times New Roman"/>
                <w:sz w:val="22"/>
                <w:szCs w:val="22"/>
              </w:rPr>
              <w:t xml:space="preserve"> (Grev.) Rabenh.</w:t>
            </w:r>
          </w:p>
        </w:tc>
        <w:tc>
          <w:tcPr>
            <w:tcW w:w="2977" w:type="dxa"/>
          </w:tcPr>
          <w:p w14:paraId="0088DB5E" w14:textId="7870EE81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2268" w:type="dxa"/>
          </w:tcPr>
          <w:p w14:paraId="00D68AAC" w14:textId="1B815771" w:rsidR="00D96154" w:rsidRPr="002D62F6" w:rsidRDefault="00D96154" w:rsidP="001332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H142315</w:t>
            </w:r>
            <w:bookmarkEnd w:id="2"/>
            <w:bookmarkEnd w:id="3"/>
            <w:bookmarkEnd w:id="4"/>
            <w:bookmarkEnd w:id="5"/>
          </w:p>
        </w:tc>
      </w:tr>
      <w:tr w:rsidR="00D96154" w:rsidRPr="008A5621" w14:paraId="3628AFF4" w14:textId="77777777" w:rsidTr="008769AB">
        <w:tc>
          <w:tcPr>
            <w:tcW w:w="7763" w:type="dxa"/>
          </w:tcPr>
          <w:p w14:paraId="163565F7" w14:textId="705A5A76" w:rsidR="00D96154" w:rsidRPr="00C1782C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501"/>
            <w:bookmarkStart w:id="7" w:name="OLE_LINK502"/>
            <w:r w:rsidRPr="00C1782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hytophthora </w:t>
            </w:r>
            <w:bookmarkEnd w:id="6"/>
            <w:bookmarkEnd w:id="7"/>
            <w:r w:rsidRPr="00D96154">
              <w:rPr>
                <w:rFonts w:ascii="Times New Roman" w:hAnsi="Times New Roman" w:cs="Times New Roman"/>
                <w:i/>
                <w:sz w:val="22"/>
                <w:szCs w:val="22"/>
              </w:rPr>
              <w:t>agathidicida</w:t>
            </w:r>
            <w:r w:rsidRPr="00D9615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961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B.S. Weir, </w:t>
            </w:r>
            <w:proofErr w:type="spellStart"/>
            <w:r w:rsidRPr="00D961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eever</w:t>
            </w:r>
            <w:proofErr w:type="spellEnd"/>
            <w:r w:rsidRPr="00D961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D961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nnycook</w:t>
            </w:r>
            <w:proofErr w:type="spellEnd"/>
            <w:r w:rsidRPr="00D961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&amp; </w:t>
            </w:r>
            <w:proofErr w:type="spellStart"/>
            <w:r w:rsidRPr="00D961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ellgard</w:t>
            </w:r>
            <w:proofErr w:type="spellEnd"/>
          </w:p>
        </w:tc>
        <w:tc>
          <w:tcPr>
            <w:tcW w:w="2977" w:type="dxa"/>
          </w:tcPr>
          <w:p w14:paraId="093A211D" w14:textId="2E46FBB3" w:rsidR="00D96154" w:rsidRPr="002D62F6" w:rsidRDefault="00D96154" w:rsidP="00D9615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OLE_LINK803"/>
            <w:bookmarkStart w:id="9" w:name="OLE_LINK804"/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  <w:bookmarkEnd w:id="8"/>
            <w:bookmarkEnd w:id="9"/>
          </w:p>
        </w:tc>
        <w:tc>
          <w:tcPr>
            <w:tcW w:w="2268" w:type="dxa"/>
          </w:tcPr>
          <w:p w14:paraId="05EED331" w14:textId="7FFDD3F3" w:rsidR="00D96154" w:rsidRPr="002D62F6" w:rsidRDefault="00CA34F9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883601</w:t>
            </w:r>
          </w:p>
        </w:tc>
      </w:tr>
      <w:tr w:rsidR="00D96154" w:rsidRPr="008A5621" w14:paraId="52D7EA81" w14:textId="77777777" w:rsidTr="008769AB">
        <w:tc>
          <w:tcPr>
            <w:tcW w:w="7763" w:type="dxa"/>
          </w:tcPr>
          <w:p w14:paraId="51F30379" w14:textId="367D8FA7" w:rsidR="00D96154" w:rsidRPr="00C1782C" w:rsidRDefault="00D96154" w:rsidP="00D96154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1782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r w:rsidRPr="00C1782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96154">
              <w:rPr>
                <w:rFonts w:ascii="Times New Roman" w:hAnsi="Times New Roman" w:cs="Times New Roman"/>
                <w:i/>
                <w:sz w:val="22"/>
                <w:szCs w:val="22"/>
              </w:rPr>
              <w:t>agathidicida</w:t>
            </w:r>
          </w:p>
        </w:tc>
        <w:tc>
          <w:tcPr>
            <w:tcW w:w="2977" w:type="dxa"/>
          </w:tcPr>
          <w:p w14:paraId="22919B5A" w14:textId="40655544" w:rsidR="00D96154" w:rsidRPr="002D62F6" w:rsidRDefault="00D96154" w:rsidP="00D96154">
            <w:pPr>
              <w:tabs>
                <w:tab w:val="center" w:pos="116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2268" w:type="dxa"/>
          </w:tcPr>
          <w:p w14:paraId="7E2E574C" w14:textId="4012E7E8" w:rsidR="00D96154" w:rsidRPr="002D62F6" w:rsidRDefault="00DA185F" w:rsidP="00DA18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185F">
              <w:rPr>
                <w:rFonts w:ascii="Times New Roman" w:hAnsi="Times New Roman" w:cs="Times New Roman"/>
                <w:sz w:val="22"/>
                <w:szCs w:val="22"/>
              </w:rPr>
              <w:t>BK011977</w:t>
            </w:r>
          </w:p>
        </w:tc>
      </w:tr>
      <w:tr w:rsidR="00CA34F9" w:rsidRPr="008A5621" w14:paraId="201876AF" w14:textId="77777777" w:rsidTr="008769AB">
        <w:tc>
          <w:tcPr>
            <w:tcW w:w="7763" w:type="dxa"/>
          </w:tcPr>
          <w:p w14:paraId="4AFAB0FA" w14:textId="08342225" w:rsidR="00CA34F9" w:rsidRPr="002D62F6" w:rsidRDefault="00CA34F9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" w:name="OLE_LINK512"/>
            <w:bookmarkStart w:id="11" w:name="OLE_LINK513"/>
            <w:bookmarkStart w:id="12" w:name="OLE_LINK518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astaneae</w:t>
            </w:r>
            <w:bookmarkEnd w:id="10"/>
            <w:bookmarkEnd w:id="11"/>
            <w:bookmarkEnd w:id="12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Katsura &amp; K. Uchida</w:t>
            </w:r>
          </w:p>
        </w:tc>
        <w:tc>
          <w:tcPr>
            <w:tcW w:w="2977" w:type="dxa"/>
          </w:tcPr>
          <w:p w14:paraId="66F67107" w14:textId="7D8BA2EF" w:rsidR="00CA34F9" w:rsidRPr="002D62F6" w:rsidRDefault="00CA34F9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2268" w:type="dxa"/>
          </w:tcPr>
          <w:p w14:paraId="3B5DFF50" w14:textId="0802BCE6" w:rsidR="00CA34F9" w:rsidRPr="002D62F6" w:rsidRDefault="00CA34F9" w:rsidP="001332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A34F9" w:rsidRPr="008A5621" w14:paraId="665F36E2" w14:textId="77777777" w:rsidTr="008769AB">
        <w:tc>
          <w:tcPr>
            <w:tcW w:w="7763" w:type="dxa"/>
          </w:tcPr>
          <w:p w14:paraId="658DCA26" w14:textId="59A07458" w:rsidR="00CA34F9" w:rsidRPr="002D62F6" w:rsidRDefault="00CA34F9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hlamydospora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hAnsi="Times New Roman" w:cs="Times New Roman"/>
                <w:iCs/>
                <w:sz w:val="22"/>
                <w:szCs w:val="22"/>
              </w:rPr>
              <w:t>Brasier &amp; Hansen</w:t>
            </w:r>
          </w:p>
        </w:tc>
        <w:tc>
          <w:tcPr>
            <w:tcW w:w="2977" w:type="dxa"/>
          </w:tcPr>
          <w:p w14:paraId="4E3FBE48" w14:textId="74E06A17" w:rsidR="00CA34F9" w:rsidRPr="002D62F6" w:rsidRDefault="00CA34F9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</w:p>
        </w:tc>
        <w:tc>
          <w:tcPr>
            <w:tcW w:w="2268" w:type="dxa"/>
          </w:tcPr>
          <w:p w14:paraId="68B7986B" w14:textId="3EFA26D5" w:rsidR="00CA34F9" w:rsidRPr="002D62F6" w:rsidRDefault="00CA34F9" w:rsidP="00CA34F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96154" w:rsidRPr="008A5621" w14:paraId="1D320636" w14:textId="77777777" w:rsidTr="008769AB">
        <w:tc>
          <w:tcPr>
            <w:tcW w:w="7763" w:type="dxa"/>
          </w:tcPr>
          <w:p w14:paraId="6DC95929" w14:textId="2763458B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innamomi</w:t>
            </w:r>
            <w:bookmarkStart w:id="13" w:name="OLE_LINK393"/>
            <w:bookmarkStart w:id="14" w:name="OLE_LINK394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Rands</w:t>
            </w:r>
            <w:proofErr w:type="spellEnd"/>
          </w:p>
        </w:tc>
        <w:tc>
          <w:tcPr>
            <w:tcW w:w="2977" w:type="dxa"/>
          </w:tcPr>
          <w:p w14:paraId="6D00233B" w14:textId="177F3CA8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tc>
          <w:tcPr>
            <w:tcW w:w="2268" w:type="dxa"/>
          </w:tcPr>
          <w:p w14:paraId="75B789E5" w14:textId="4B8524A8" w:rsidR="00D96154" w:rsidRPr="002D62F6" w:rsidRDefault="00DA185F" w:rsidP="00DA18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185F">
              <w:rPr>
                <w:rFonts w:ascii="Times New Roman" w:hAnsi="Times New Roman" w:cs="Times New Roman"/>
                <w:sz w:val="22"/>
                <w:szCs w:val="22"/>
              </w:rPr>
              <w:t>BK011982</w:t>
            </w:r>
            <w:bookmarkEnd w:id="13"/>
            <w:bookmarkEnd w:id="14"/>
          </w:p>
        </w:tc>
      </w:tr>
      <w:tr w:rsidR="00D96154" w:rsidRPr="008A5621" w14:paraId="7ADE33FB" w14:textId="77777777" w:rsidTr="008769AB">
        <w:tc>
          <w:tcPr>
            <w:tcW w:w="7763" w:type="dxa"/>
          </w:tcPr>
          <w:p w14:paraId="454669BA" w14:textId="33BABC59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ocois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B.S. Weir, </w:t>
            </w:r>
            <w:proofErr w:type="spellStart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eever</w:t>
            </w:r>
            <w:proofErr w:type="spellEnd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Pennycook</w:t>
            </w:r>
            <w:proofErr w:type="spellEnd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, </w:t>
            </w:r>
            <w:proofErr w:type="spellStart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Bellgard</w:t>
            </w:r>
            <w:proofErr w:type="spellEnd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&amp; J.Y. Uchida</w:t>
            </w:r>
          </w:p>
        </w:tc>
        <w:tc>
          <w:tcPr>
            <w:tcW w:w="2977" w:type="dxa"/>
          </w:tcPr>
          <w:p w14:paraId="0D18AAB6" w14:textId="5268C63E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2268" w:type="dxa"/>
          </w:tcPr>
          <w:p w14:paraId="34715532" w14:textId="6393FDA5" w:rsidR="00D96154" w:rsidRPr="002D62F6" w:rsidRDefault="00CA34F9" w:rsidP="00CA34F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96154" w:rsidRPr="008A5621" w14:paraId="5F2A4466" w14:textId="77777777" w:rsidTr="008769AB">
        <w:tc>
          <w:tcPr>
            <w:tcW w:w="7763" w:type="dxa"/>
          </w:tcPr>
          <w:p w14:paraId="397D15B3" w14:textId="55DA6583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" w:name="OLE_LINK673"/>
            <w:bookmarkStart w:id="16" w:name="OLE_LINK674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olocasiae</w:t>
            </w:r>
            <w:bookmarkEnd w:id="15"/>
            <w:bookmarkEnd w:id="16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Racib.</w:t>
            </w:r>
          </w:p>
        </w:tc>
        <w:tc>
          <w:tcPr>
            <w:tcW w:w="2977" w:type="dxa"/>
          </w:tcPr>
          <w:p w14:paraId="7A23CB88" w14:textId="43ADE7F5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</w:p>
        </w:tc>
        <w:tc>
          <w:tcPr>
            <w:tcW w:w="2268" w:type="dxa"/>
          </w:tcPr>
          <w:p w14:paraId="437E4BAF" w14:textId="534A571D" w:rsidR="00D96154" w:rsidRPr="002D62F6" w:rsidRDefault="00DA185F" w:rsidP="00DA18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" w:name="OLE_LINK858"/>
            <w:bookmarkStart w:id="18" w:name="OLE_LINK859"/>
            <w:r w:rsidRPr="00DA185F">
              <w:rPr>
                <w:rFonts w:ascii="Times New Roman" w:hAnsi="Times New Roman" w:cs="Times New Roman"/>
                <w:sz w:val="22"/>
                <w:szCs w:val="22"/>
              </w:rPr>
              <w:t>BK011983</w:t>
            </w:r>
            <w:bookmarkEnd w:id="17"/>
            <w:bookmarkEnd w:id="18"/>
          </w:p>
        </w:tc>
      </w:tr>
      <w:tr w:rsidR="00D96154" w:rsidRPr="008A5621" w14:paraId="73F60D69" w14:textId="77777777" w:rsidTr="008769AB">
        <w:tc>
          <w:tcPr>
            <w:tcW w:w="7763" w:type="dxa"/>
          </w:tcPr>
          <w:p w14:paraId="738EF65C" w14:textId="4B3CF2F4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ryptogea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thybr</w:t>
            </w:r>
            <w:proofErr w:type="spellEnd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. &amp;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aff</w:t>
            </w:r>
            <w:proofErr w:type="spellEnd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.</w:t>
            </w:r>
          </w:p>
        </w:tc>
        <w:tc>
          <w:tcPr>
            <w:tcW w:w="2977" w:type="dxa"/>
          </w:tcPr>
          <w:p w14:paraId="3CCC307D" w14:textId="4D238E9B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8)</w:t>
            </w:r>
          </w:p>
        </w:tc>
        <w:tc>
          <w:tcPr>
            <w:tcW w:w="2268" w:type="dxa"/>
          </w:tcPr>
          <w:p w14:paraId="73D2AAF9" w14:textId="30D2515B" w:rsidR="00D96154" w:rsidRPr="002D62F6" w:rsidRDefault="00DA185F" w:rsidP="00DA18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" w:name="OLE_LINK516"/>
            <w:bookmarkStart w:id="20" w:name="OLE_LINK517"/>
            <w:bookmarkStart w:id="21" w:name="OLE_LINK862"/>
            <w:r w:rsidRPr="00DA185F">
              <w:rPr>
                <w:rFonts w:ascii="Times New Roman" w:hAnsi="Times New Roman" w:cs="Times New Roman"/>
                <w:sz w:val="22"/>
                <w:szCs w:val="22"/>
              </w:rPr>
              <w:t>BK011984</w:t>
            </w:r>
            <w:bookmarkEnd w:id="19"/>
            <w:bookmarkEnd w:id="20"/>
            <w:bookmarkEnd w:id="21"/>
          </w:p>
        </w:tc>
      </w:tr>
      <w:tr w:rsidR="00D96154" w:rsidRPr="008A5621" w14:paraId="43B43395" w14:textId="77777777" w:rsidTr="008769AB">
        <w:tc>
          <w:tcPr>
            <w:tcW w:w="7763" w:type="dxa"/>
          </w:tcPr>
          <w:p w14:paraId="416D7832" w14:textId="593B2E5B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2" w:name="OLE_LINK496"/>
            <w:bookmarkStart w:id="23" w:name="OLE_LINK497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fallax</w:t>
            </w:r>
            <w:bookmarkEnd w:id="22"/>
            <w:bookmarkEnd w:id="23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Dobbie &amp; M. A. Dick</w:t>
            </w:r>
          </w:p>
        </w:tc>
        <w:tc>
          <w:tcPr>
            <w:tcW w:w="2977" w:type="dxa"/>
          </w:tcPr>
          <w:p w14:paraId="798F4406" w14:textId="6E46219F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9)</w:t>
            </w:r>
          </w:p>
        </w:tc>
        <w:tc>
          <w:tcPr>
            <w:tcW w:w="2268" w:type="dxa"/>
          </w:tcPr>
          <w:p w14:paraId="70F35FEE" w14:textId="221DD688" w:rsidR="00D96154" w:rsidRPr="002D62F6" w:rsidRDefault="00CA34F9" w:rsidP="001332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96154" w:rsidRPr="008A5621" w14:paraId="42BEA2BD" w14:textId="77777777" w:rsidTr="008769AB">
        <w:tc>
          <w:tcPr>
            <w:tcW w:w="7763" w:type="dxa"/>
          </w:tcPr>
          <w:p w14:paraId="649EF354" w14:textId="56B37379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heveae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A.W. </w:t>
            </w:r>
            <w:proofErr w:type="spellStart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homps</w:t>
            </w:r>
            <w:proofErr w:type="spellEnd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.</w:t>
            </w:r>
          </w:p>
        </w:tc>
        <w:tc>
          <w:tcPr>
            <w:tcW w:w="2977" w:type="dxa"/>
          </w:tcPr>
          <w:p w14:paraId="39ADF5D7" w14:textId="48120F2A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5)</w:t>
            </w:r>
          </w:p>
        </w:tc>
        <w:tc>
          <w:tcPr>
            <w:tcW w:w="2268" w:type="dxa"/>
          </w:tcPr>
          <w:p w14:paraId="6D5A781B" w14:textId="07D20F5D" w:rsidR="00D96154" w:rsidRPr="002D62F6" w:rsidRDefault="00CA34F9" w:rsidP="00CA34F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96154" w:rsidRPr="008A5621" w14:paraId="669A18E9" w14:textId="77777777" w:rsidTr="008769AB">
        <w:tc>
          <w:tcPr>
            <w:tcW w:w="7763" w:type="dxa"/>
          </w:tcPr>
          <w:p w14:paraId="13AE3FBB" w14:textId="7D301E0F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infestans</w:t>
            </w:r>
            <w:bookmarkStart w:id="24" w:name="OLE_LINK400"/>
            <w:bookmarkStart w:id="25" w:name="OLE_LINK401"/>
            <w:bookmarkStart w:id="26" w:name="OLE_LINK397"/>
            <w:bookmarkStart w:id="27" w:name="OLE_LINK398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(Mont.) de Bary</w:t>
            </w:r>
          </w:p>
        </w:tc>
        <w:tc>
          <w:tcPr>
            <w:tcW w:w="2977" w:type="dxa"/>
          </w:tcPr>
          <w:p w14:paraId="497092F3" w14:textId="7EA6562B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bookmarkEnd w:id="24"/>
        <w:bookmarkEnd w:id="25"/>
        <w:tc>
          <w:tcPr>
            <w:tcW w:w="2268" w:type="dxa"/>
          </w:tcPr>
          <w:p w14:paraId="7F1869A7" w14:textId="187B33FA" w:rsidR="00D96154" w:rsidRPr="002D62F6" w:rsidRDefault="001332B8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32B8">
              <w:rPr>
                <w:rFonts w:ascii="Times New Roman" w:hAnsi="Times New Roman" w:cs="Times New Roman"/>
                <w:sz w:val="22"/>
                <w:szCs w:val="22"/>
              </w:rPr>
              <w:t>NC_014280</w:t>
            </w:r>
            <w:bookmarkEnd w:id="26"/>
            <w:bookmarkEnd w:id="27"/>
          </w:p>
        </w:tc>
      </w:tr>
      <w:tr w:rsidR="00D96154" w:rsidRPr="008A5621" w14:paraId="337AE308" w14:textId="77777777" w:rsidTr="008769AB">
        <w:tc>
          <w:tcPr>
            <w:tcW w:w="7763" w:type="dxa"/>
          </w:tcPr>
          <w:p w14:paraId="45F94F9D" w14:textId="6BDA6245" w:rsidR="00D96154" w:rsidRPr="002D62F6" w:rsidRDefault="000B76D0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kernoviae</w:t>
            </w:r>
            <w:r w:rsidR="00D96154"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D96154"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rasier</w:t>
            </w:r>
            <w:proofErr w:type="spellEnd"/>
          </w:p>
        </w:tc>
        <w:tc>
          <w:tcPr>
            <w:tcW w:w="2977" w:type="dxa"/>
          </w:tcPr>
          <w:p w14:paraId="0050E5B8" w14:textId="1B6FAABD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0)</w:t>
            </w:r>
          </w:p>
        </w:tc>
        <w:tc>
          <w:tcPr>
            <w:tcW w:w="2268" w:type="dxa"/>
          </w:tcPr>
          <w:p w14:paraId="0620CD91" w14:textId="24CC9DBA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 xml:space="preserve">BK011986 </w:t>
            </w:r>
          </w:p>
        </w:tc>
      </w:tr>
      <w:tr w:rsidR="00D96154" w:rsidRPr="008A5621" w14:paraId="08A1B102" w14:textId="77777777" w:rsidTr="008769AB">
        <w:tc>
          <w:tcPr>
            <w:tcW w:w="7763" w:type="dxa"/>
          </w:tcPr>
          <w:p w14:paraId="743357A8" w14:textId="72D21774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bookmarkStart w:id="28" w:name="OLE_LINK760"/>
            <w:bookmarkStart w:id="29" w:name="OLE_LINK761"/>
            <w:bookmarkStart w:id="30" w:name="OLE_LINK473"/>
            <w:bookmarkStart w:id="31" w:name="OLE_LINK474"/>
            <w:bookmarkStart w:id="32" w:name="OLE_LINK707"/>
            <w:bookmarkStart w:id="33" w:name="OLE_LINK708"/>
            <w:bookmarkStart w:id="34" w:name="OLE_LINK749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>Phytophthora</w:t>
            </w:r>
            <w:bookmarkEnd w:id="28"/>
            <w:bookmarkEnd w:id="29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bookmarkStart w:id="35" w:name="OLE_LINK764"/>
            <w:bookmarkStart w:id="36" w:name="OLE_LINK765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>litchii</w:t>
            </w:r>
            <w:bookmarkEnd w:id="30"/>
            <w:bookmarkEnd w:id="31"/>
            <w:bookmarkEnd w:id="35"/>
            <w:bookmarkEnd w:id="36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bookmarkEnd w:id="32"/>
            <w:bookmarkEnd w:id="33"/>
            <w:bookmarkEnd w:id="34"/>
            <w:r w:rsidRPr="0075253F">
              <w:rPr>
                <w:rFonts w:ascii="Times New Roman" w:hAnsi="Times New Roman" w:cs="Times New Roman"/>
                <w:sz w:val="22"/>
                <w:szCs w:val="22"/>
              </w:rPr>
              <w:t>(C.C. Chen ex W.H. Ko, H.S. Chang, H.J. Su, C.C. Chen &amp; L.S. Leu) Voglmayr, Göker, Riethm. &amp; Oberw.</w:t>
            </w:r>
          </w:p>
        </w:tc>
        <w:tc>
          <w:tcPr>
            <w:tcW w:w="2977" w:type="dxa"/>
          </w:tcPr>
          <w:p w14:paraId="70B6B5CC" w14:textId="2DB3F69E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4)</w:t>
            </w:r>
          </w:p>
        </w:tc>
        <w:tc>
          <w:tcPr>
            <w:tcW w:w="2268" w:type="dxa"/>
          </w:tcPr>
          <w:p w14:paraId="72963CA6" w14:textId="07FA5AFB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7" w:name="OLE_LINK871"/>
            <w:bookmarkStart w:id="38" w:name="OLE_LINK872"/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0</w:t>
            </w:r>
            <w:bookmarkEnd w:id="37"/>
            <w:bookmarkEnd w:id="38"/>
          </w:p>
        </w:tc>
      </w:tr>
      <w:tr w:rsidR="00D96154" w:rsidRPr="008A5621" w14:paraId="77E37AE1" w14:textId="77777777" w:rsidTr="008769AB">
        <w:tc>
          <w:tcPr>
            <w:tcW w:w="7763" w:type="dxa"/>
          </w:tcPr>
          <w:p w14:paraId="57FA6565" w14:textId="710DBA46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multivora</w:t>
            </w:r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P.M. Scott &amp; T. Jung</w:t>
            </w:r>
          </w:p>
        </w:tc>
        <w:tc>
          <w:tcPr>
            <w:tcW w:w="2977" w:type="dxa"/>
          </w:tcPr>
          <w:p w14:paraId="3C10C176" w14:textId="36452EEB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</w:p>
        </w:tc>
        <w:tc>
          <w:tcPr>
            <w:tcW w:w="2268" w:type="dxa"/>
          </w:tcPr>
          <w:p w14:paraId="5E763531" w14:textId="1F610A58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8</w:t>
            </w:r>
          </w:p>
        </w:tc>
      </w:tr>
      <w:tr w:rsidR="00D96154" w:rsidRPr="008A5621" w14:paraId="263ADBFC" w14:textId="77777777" w:rsidTr="008769AB">
        <w:tc>
          <w:tcPr>
            <w:tcW w:w="7763" w:type="dxa"/>
          </w:tcPr>
          <w:p w14:paraId="598CAFDF" w14:textId="05E0AF01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nicotianae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Breda de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aan</w:t>
            </w:r>
            <w:proofErr w:type="spellEnd"/>
          </w:p>
        </w:tc>
        <w:tc>
          <w:tcPr>
            <w:tcW w:w="2977" w:type="dxa"/>
          </w:tcPr>
          <w:p w14:paraId="33CDF27C" w14:textId="60F82138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2268" w:type="dxa"/>
          </w:tcPr>
          <w:p w14:paraId="3E7B961E" w14:textId="6336FC3F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9</w:t>
            </w:r>
          </w:p>
        </w:tc>
      </w:tr>
      <w:tr w:rsidR="00D96154" w:rsidRPr="008A5621" w14:paraId="7F6AD928" w14:textId="77777777" w:rsidTr="008769AB">
        <w:tc>
          <w:tcPr>
            <w:tcW w:w="7763" w:type="dxa"/>
          </w:tcPr>
          <w:p w14:paraId="387FCFF4" w14:textId="32BDA06E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palmivora</w:t>
            </w:r>
            <w:bookmarkStart w:id="39" w:name="OLE_LINK405"/>
            <w:bookmarkStart w:id="40" w:name="OLE_LINK406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E.J. Butler) E.J. Butler</w:t>
            </w:r>
          </w:p>
        </w:tc>
        <w:tc>
          <w:tcPr>
            <w:tcW w:w="2977" w:type="dxa"/>
          </w:tcPr>
          <w:p w14:paraId="212EF612" w14:textId="006F60A0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1" w:name="OLE_LINK812"/>
            <w:bookmarkStart w:id="42" w:name="OLE_LINK813"/>
            <w:r>
              <w:rPr>
                <w:rFonts w:ascii="Times New Roman" w:hAnsi="Times New Roman" w:cs="Times New Roman"/>
                <w:sz w:val="22"/>
                <w:szCs w:val="22"/>
              </w:rPr>
              <w:t>Peronosporaceae (4)</w:t>
            </w:r>
            <w:bookmarkEnd w:id="41"/>
            <w:bookmarkEnd w:id="42"/>
          </w:p>
        </w:tc>
        <w:bookmarkEnd w:id="39"/>
        <w:bookmarkEnd w:id="40"/>
        <w:tc>
          <w:tcPr>
            <w:tcW w:w="2268" w:type="dxa"/>
          </w:tcPr>
          <w:p w14:paraId="3355D8CC" w14:textId="3A5D3BA6" w:rsidR="00D96154" w:rsidRPr="002D62F6" w:rsidRDefault="00CA34F9" w:rsidP="00CA34F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96154" w:rsidRPr="008A5621" w14:paraId="65CE050D" w14:textId="77777777" w:rsidTr="008769AB">
        <w:tc>
          <w:tcPr>
            <w:tcW w:w="7763" w:type="dxa"/>
          </w:tcPr>
          <w:p w14:paraId="06A579BD" w14:textId="035ABB29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97B37">
              <w:rPr>
                <w:rFonts w:ascii="Times New Roman" w:hAnsi="Times New Roman" w:cs="Times New Roman"/>
                <w:i/>
                <w:sz w:val="22"/>
                <w:szCs w:val="22"/>
              </w:rPr>
              <w:t>Phytophthora pinifolia</w:t>
            </w:r>
            <w:r w:rsidRPr="00497B37">
              <w:rPr>
                <w:rFonts w:ascii="Times New Roman" w:hAnsi="Times New Roman" w:cs="Times New Roman"/>
                <w:sz w:val="22"/>
                <w:szCs w:val="22"/>
              </w:rPr>
              <w:t xml:space="preserve"> Alv. Durán, Gryzenh. &amp; M.J. Wingf.</w:t>
            </w:r>
          </w:p>
        </w:tc>
        <w:tc>
          <w:tcPr>
            <w:tcW w:w="2977" w:type="dxa"/>
          </w:tcPr>
          <w:p w14:paraId="14252466" w14:textId="6C80EECC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43" w:name="OLE_LINK816"/>
            <w:bookmarkStart w:id="44" w:name="OLE_LINK817"/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  <w:bookmarkEnd w:id="43"/>
            <w:bookmarkEnd w:id="44"/>
          </w:p>
        </w:tc>
        <w:tc>
          <w:tcPr>
            <w:tcW w:w="2268" w:type="dxa"/>
          </w:tcPr>
          <w:p w14:paraId="151BC7D5" w14:textId="4B9F61E4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91</w:t>
            </w:r>
          </w:p>
        </w:tc>
      </w:tr>
      <w:tr w:rsidR="00D96154" w:rsidRPr="008A5621" w14:paraId="0B9527CB" w14:textId="77777777" w:rsidTr="008769AB">
        <w:tc>
          <w:tcPr>
            <w:tcW w:w="7763" w:type="dxa"/>
          </w:tcPr>
          <w:p w14:paraId="2BA4B949" w14:textId="745735C6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pluv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alis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eeser</w:t>
            </w:r>
            <w:proofErr w:type="spellEnd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, Sutton &amp; Hansen</w:t>
            </w:r>
          </w:p>
        </w:tc>
        <w:tc>
          <w:tcPr>
            <w:tcW w:w="2977" w:type="dxa"/>
          </w:tcPr>
          <w:p w14:paraId="470B187D" w14:textId="1877550D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3)</w:t>
            </w:r>
          </w:p>
        </w:tc>
        <w:tc>
          <w:tcPr>
            <w:tcW w:w="2268" w:type="dxa"/>
          </w:tcPr>
          <w:p w14:paraId="2D78BA70" w14:textId="70C31F2E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5" w:name="OLE_LINK705"/>
            <w:bookmarkStart w:id="46" w:name="OLE_LINK706"/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92</w:t>
            </w:r>
            <w:bookmarkEnd w:id="45"/>
            <w:bookmarkEnd w:id="46"/>
          </w:p>
        </w:tc>
      </w:tr>
      <w:tr w:rsidR="00D96154" w:rsidRPr="008A5621" w14:paraId="7E30B5C7" w14:textId="77777777" w:rsidTr="008769AB">
        <w:tc>
          <w:tcPr>
            <w:tcW w:w="7763" w:type="dxa"/>
          </w:tcPr>
          <w:p w14:paraId="742446B3" w14:textId="2EE69D3A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7" w:name="OLE_LINK700"/>
            <w:bookmarkStart w:id="48" w:name="OLE_LINK701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polonica</w:t>
            </w:r>
            <w:bookmarkEnd w:id="47"/>
            <w:bookmarkEnd w:id="48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Belbahri et al.</w:t>
            </w:r>
          </w:p>
        </w:tc>
        <w:tc>
          <w:tcPr>
            <w:tcW w:w="2977" w:type="dxa"/>
          </w:tcPr>
          <w:p w14:paraId="6A9E6777" w14:textId="64B9BA72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9)</w:t>
            </w:r>
          </w:p>
        </w:tc>
        <w:tc>
          <w:tcPr>
            <w:tcW w:w="2268" w:type="dxa"/>
          </w:tcPr>
          <w:p w14:paraId="32DA5D0E" w14:textId="0334216C" w:rsidR="00D96154" w:rsidRPr="002D62F6" w:rsidRDefault="001332B8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32B8">
              <w:rPr>
                <w:rFonts w:ascii="Times New Roman" w:hAnsi="Times New Roman" w:cs="Times New Roman"/>
                <w:sz w:val="22"/>
                <w:szCs w:val="22"/>
              </w:rPr>
              <w:t>NC_029397</w:t>
            </w:r>
          </w:p>
        </w:tc>
      </w:tr>
      <w:tr w:rsidR="00D96154" w:rsidRPr="008A5621" w14:paraId="31D08D16" w14:textId="77777777" w:rsidTr="008769AB">
        <w:tc>
          <w:tcPr>
            <w:tcW w:w="7763" w:type="dxa"/>
          </w:tcPr>
          <w:p w14:paraId="2DBA8F60" w14:textId="31947BAD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ramorum</w:t>
            </w:r>
            <w:bookmarkStart w:id="49" w:name="OLE_LINK413"/>
            <w:bookmarkStart w:id="50" w:name="OLE_LINK414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Werres, De Cock &amp; Man in 't Veld</w:t>
            </w:r>
          </w:p>
        </w:tc>
        <w:tc>
          <w:tcPr>
            <w:tcW w:w="2977" w:type="dxa"/>
          </w:tcPr>
          <w:p w14:paraId="566E4393" w14:textId="198997AE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1" w:name="OLE_LINK808"/>
            <w:bookmarkStart w:id="52" w:name="OLE_LINK809"/>
            <w:r>
              <w:rPr>
                <w:rFonts w:ascii="Times New Roman" w:hAnsi="Times New Roman" w:cs="Times New Roman"/>
                <w:sz w:val="22"/>
                <w:szCs w:val="22"/>
              </w:rPr>
              <w:t>Peronosporaceae (8)</w:t>
            </w:r>
            <w:bookmarkEnd w:id="51"/>
            <w:bookmarkEnd w:id="52"/>
          </w:p>
        </w:tc>
        <w:tc>
          <w:tcPr>
            <w:tcW w:w="2268" w:type="dxa"/>
          </w:tcPr>
          <w:p w14:paraId="4E5519EE" w14:textId="165C074C" w:rsidR="00D96154" w:rsidRPr="002D62F6" w:rsidRDefault="00F25CFD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NC_009384</w:t>
            </w:r>
            <w:bookmarkEnd w:id="49"/>
            <w:bookmarkEnd w:id="50"/>
          </w:p>
        </w:tc>
      </w:tr>
      <w:tr w:rsidR="00D96154" w:rsidRPr="008A5621" w14:paraId="67BC966A" w14:textId="77777777" w:rsidTr="008769AB">
        <w:tc>
          <w:tcPr>
            <w:tcW w:w="7763" w:type="dxa"/>
          </w:tcPr>
          <w:p w14:paraId="288B3797" w14:textId="1723B7CF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sojae</w:t>
            </w:r>
            <w:bookmarkStart w:id="53" w:name="OLE_LINK444"/>
            <w:bookmarkStart w:id="54" w:name="OLE_LINK445"/>
            <w:bookmarkStart w:id="55" w:name="OLE_LINK417"/>
            <w:bookmarkStart w:id="56" w:name="OLE_LINK418"/>
            <w:bookmarkStart w:id="57" w:name="OLE_LINK421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58" w:name="OLE_LINK35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aufm. &amp; Gerd</w:t>
            </w: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bookmarkEnd w:id="58"/>
          </w:p>
        </w:tc>
        <w:tc>
          <w:tcPr>
            <w:tcW w:w="2977" w:type="dxa"/>
          </w:tcPr>
          <w:p w14:paraId="0720E128" w14:textId="35F77DE7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0607"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bookmarkEnd w:id="53"/>
        <w:bookmarkEnd w:id="54"/>
        <w:tc>
          <w:tcPr>
            <w:tcW w:w="2268" w:type="dxa"/>
          </w:tcPr>
          <w:p w14:paraId="3C1AB5C8" w14:textId="21A5C2E9" w:rsidR="00D96154" w:rsidRPr="002D62F6" w:rsidRDefault="00F25CFD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NC_009385</w:t>
            </w:r>
            <w:bookmarkEnd w:id="55"/>
            <w:bookmarkEnd w:id="56"/>
            <w:bookmarkEnd w:id="57"/>
          </w:p>
        </w:tc>
      </w:tr>
      <w:tr w:rsidR="00D96154" w:rsidRPr="008A5621" w14:paraId="3E37E62B" w14:textId="77777777" w:rsidTr="008769AB">
        <w:tc>
          <w:tcPr>
            <w:tcW w:w="7763" w:type="dxa"/>
          </w:tcPr>
          <w:p w14:paraId="1A38E5AD" w14:textId="77777777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7B3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hytophthora </w:t>
            </w:r>
            <w:r w:rsidRPr="00497B37">
              <w:rPr>
                <w:rFonts w:ascii="Times New Roman" w:hAnsi="Times New Roman" w:cs="Times New Roman"/>
                <w:sz w:val="22"/>
                <w:szCs w:val="22"/>
              </w:rPr>
              <w:t>taxon totara</w:t>
            </w:r>
          </w:p>
        </w:tc>
        <w:tc>
          <w:tcPr>
            <w:tcW w:w="2977" w:type="dxa"/>
          </w:tcPr>
          <w:p w14:paraId="13EBA620" w14:textId="6CC13EEF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5)</w:t>
            </w:r>
          </w:p>
        </w:tc>
        <w:tc>
          <w:tcPr>
            <w:tcW w:w="2268" w:type="dxa"/>
          </w:tcPr>
          <w:p w14:paraId="7FF6E83A" w14:textId="6F967397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93</w:t>
            </w:r>
          </w:p>
        </w:tc>
      </w:tr>
      <w:tr w:rsidR="00D96154" w:rsidRPr="008A5621" w14:paraId="29AD8BD9" w14:textId="77777777" w:rsidTr="008769AB">
        <w:tc>
          <w:tcPr>
            <w:tcW w:w="7763" w:type="dxa"/>
          </w:tcPr>
          <w:p w14:paraId="0185C515" w14:textId="280DDFB9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9" w:name="OLE_LINK744"/>
            <w:bookmarkStart w:id="60" w:name="OLE_LINK745"/>
            <w:r w:rsidRPr="00497B37">
              <w:rPr>
                <w:rFonts w:ascii="Times New Roman" w:hAnsi="Times New Roman" w:cs="Times New Roman"/>
                <w:i/>
                <w:sz w:val="22"/>
                <w:szCs w:val="22"/>
              </w:rPr>
              <w:t>Phytophthora tropicalis</w:t>
            </w:r>
            <w:bookmarkEnd w:id="59"/>
            <w:bookmarkEnd w:id="60"/>
            <w:r w:rsidRPr="00497B37">
              <w:rPr>
                <w:rFonts w:ascii="Times New Roman" w:hAnsi="Times New Roman" w:cs="Times New Roman"/>
                <w:sz w:val="22"/>
                <w:szCs w:val="22"/>
              </w:rPr>
              <w:t xml:space="preserve"> Aragaki &amp; J. Y. Uchida</w:t>
            </w:r>
          </w:p>
        </w:tc>
        <w:tc>
          <w:tcPr>
            <w:tcW w:w="2977" w:type="dxa"/>
          </w:tcPr>
          <w:p w14:paraId="49061486" w14:textId="18767821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3)</w:t>
            </w:r>
          </w:p>
        </w:tc>
        <w:tc>
          <w:tcPr>
            <w:tcW w:w="2268" w:type="dxa"/>
          </w:tcPr>
          <w:p w14:paraId="32DB7F40" w14:textId="4E4E90DA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1</w:t>
            </w:r>
          </w:p>
        </w:tc>
      </w:tr>
      <w:tr w:rsidR="00D96154" w:rsidRPr="008A5621" w14:paraId="58E10E03" w14:textId="77777777" w:rsidTr="008769AB">
        <w:tc>
          <w:tcPr>
            <w:tcW w:w="7763" w:type="dxa"/>
          </w:tcPr>
          <w:p w14:paraId="659299EF" w14:textId="5568D433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1" w:name="OLE_LINK768"/>
            <w:bookmarkStart w:id="62" w:name="OLE_LINK769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lasmopara viticola</w:t>
            </w:r>
            <w:bookmarkEnd w:id="61"/>
            <w:bookmarkEnd w:id="62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(Berk. &amp; M.A. Curtis) Berl. &amp; De Toni</w:t>
            </w:r>
          </w:p>
        </w:tc>
        <w:tc>
          <w:tcPr>
            <w:tcW w:w="2977" w:type="dxa"/>
          </w:tcPr>
          <w:p w14:paraId="54866598" w14:textId="37A19904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2F4D">
              <w:rPr>
                <w:rFonts w:ascii="Times New Roman" w:hAnsi="Times New Roman" w:cs="Times New Roman"/>
                <w:sz w:val="22"/>
                <w:szCs w:val="22"/>
              </w:rPr>
              <w:t>Peronosporaceae (16)</w:t>
            </w:r>
          </w:p>
        </w:tc>
        <w:tc>
          <w:tcPr>
            <w:tcW w:w="2268" w:type="dxa"/>
          </w:tcPr>
          <w:p w14:paraId="0F3AABE4" w14:textId="5BB47AE0" w:rsidR="00D96154" w:rsidRPr="002D62F6" w:rsidRDefault="00F25CFD" w:rsidP="004911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KY885002</w:t>
            </w:r>
          </w:p>
        </w:tc>
      </w:tr>
      <w:tr w:rsidR="00D96154" w:rsidRPr="008A5621" w14:paraId="75A72354" w14:textId="77777777" w:rsidTr="008769AB">
        <w:tc>
          <w:tcPr>
            <w:tcW w:w="7763" w:type="dxa"/>
            <w:tcBorders>
              <w:bottom w:val="single" w:sz="4" w:space="0" w:color="auto"/>
            </w:tcBorders>
          </w:tcPr>
          <w:p w14:paraId="7CC2F4A3" w14:textId="66E4F24D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3" w:name="OLE_LINK738"/>
            <w:bookmarkStart w:id="64" w:name="OLE_LINK739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ythium ultimum</w:t>
            </w:r>
            <w:bookmarkEnd w:id="63"/>
            <w:bookmarkEnd w:id="64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Trow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871235B" w14:textId="68124804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13E0E2" w14:textId="5396E92A" w:rsidR="00D96154" w:rsidRPr="002D62F6" w:rsidRDefault="00F25CFD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NC_014280</w:t>
            </w:r>
          </w:p>
        </w:tc>
      </w:tr>
    </w:tbl>
    <w:p w14:paraId="700F2D23" w14:textId="006D2016" w:rsidR="00A46AAE" w:rsidRPr="008769AB" w:rsidRDefault="00F25CFD" w:rsidP="00A86E2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proofErr w:type="spellStart"/>
      <w:proofErr w:type="gramStart"/>
      <w:r w:rsidRPr="00946C04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a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>For</w:t>
      </w:r>
      <w:proofErr w:type="spellEnd"/>
      <w:proofErr w:type="gramEnd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  <w:proofErr w:type="spellStart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>Peronosporaceae</w:t>
      </w:r>
      <w:proofErr w:type="spellEnd"/>
      <w:r w:rsidR="00A86E2B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the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clade numbers </w:t>
      </w:r>
      <w:r>
        <w:rPr>
          <w:rFonts w:ascii="Times New Roman" w:eastAsia="Times New Roman" w:hAnsi="Times New Roman" w:cs="Times New Roman"/>
          <w:sz w:val="22"/>
          <w:szCs w:val="22"/>
          <w:lang w:val="en-AU"/>
        </w:rPr>
        <w:t>of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  <w:proofErr w:type="spellStart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>Bourret</w:t>
      </w:r>
      <w:proofErr w:type="spellEnd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et al. (2018) are also provided.</w:t>
      </w:r>
      <w:bookmarkStart w:id="65" w:name="_GoBack"/>
      <w:bookmarkEnd w:id="65"/>
    </w:p>
    <w:sectPr w:rsidR="00A46AAE" w:rsidRPr="008769AB" w:rsidSect="00A21FDF">
      <w:pgSz w:w="15842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9870D" w14:textId="77777777" w:rsidR="00DA185F" w:rsidRDefault="00DA185F" w:rsidP="00B31C2C">
      <w:r>
        <w:separator/>
      </w:r>
    </w:p>
  </w:endnote>
  <w:endnote w:type="continuationSeparator" w:id="0">
    <w:p w14:paraId="0ED07F11" w14:textId="77777777" w:rsidR="00DA185F" w:rsidRDefault="00DA185F" w:rsidP="00B31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9F27D" w14:textId="77777777" w:rsidR="00DA185F" w:rsidRDefault="00DA185F" w:rsidP="00B31C2C">
      <w:r>
        <w:separator/>
      </w:r>
    </w:p>
  </w:footnote>
  <w:footnote w:type="continuationSeparator" w:id="0">
    <w:p w14:paraId="1E392616" w14:textId="77777777" w:rsidR="00DA185F" w:rsidRDefault="00DA185F" w:rsidP="00B31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42B"/>
    <w:rsid w:val="000419FE"/>
    <w:rsid w:val="000B4E3E"/>
    <w:rsid w:val="000B76D0"/>
    <w:rsid w:val="000E3A90"/>
    <w:rsid w:val="00104C11"/>
    <w:rsid w:val="00112DA9"/>
    <w:rsid w:val="001153F7"/>
    <w:rsid w:val="001332B8"/>
    <w:rsid w:val="001706D6"/>
    <w:rsid w:val="0017770D"/>
    <w:rsid w:val="001B0E3C"/>
    <w:rsid w:val="001D1F8D"/>
    <w:rsid w:val="002614B4"/>
    <w:rsid w:val="0026518A"/>
    <w:rsid w:val="002B236B"/>
    <w:rsid w:val="002D62F6"/>
    <w:rsid w:val="002E0529"/>
    <w:rsid w:val="00312789"/>
    <w:rsid w:val="00312DAA"/>
    <w:rsid w:val="00354B04"/>
    <w:rsid w:val="00370FA2"/>
    <w:rsid w:val="003B1A85"/>
    <w:rsid w:val="0043094F"/>
    <w:rsid w:val="004911F0"/>
    <w:rsid w:val="00497B37"/>
    <w:rsid w:val="004E59F7"/>
    <w:rsid w:val="004F69EB"/>
    <w:rsid w:val="00500B7F"/>
    <w:rsid w:val="00561042"/>
    <w:rsid w:val="005645BD"/>
    <w:rsid w:val="00565040"/>
    <w:rsid w:val="005719D5"/>
    <w:rsid w:val="005A77EE"/>
    <w:rsid w:val="005F624F"/>
    <w:rsid w:val="0060503A"/>
    <w:rsid w:val="006410B4"/>
    <w:rsid w:val="006F0933"/>
    <w:rsid w:val="00705D91"/>
    <w:rsid w:val="0075253F"/>
    <w:rsid w:val="00755281"/>
    <w:rsid w:val="0079482F"/>
    <w:rsid w:val="007951BC"/>
    <w:rsid w:val="007A4A36"/>
    <w:rsid w:val="007F042B"/>
    <w:rsid w:val="00816482"/>
    <w:rsid w:val="00850334"/>
    <w:rsid w:val="008769AB"/>
    <w:rsid w:val="00887C7C"/>
    <w:rsid w:val="00890695"/>
    <w:rsid w:val="008A550A"/>
    <w:rsid w:val="008A5621"/>
    <w:rsid w:val="008B7E32"/>
    <w:rsid w:val="008C727C"/>
    <w:rsid w:val="00926BBB"/>
    <w:rsid w:val="00946C04"/>
    <w:rsid w:val="0098442B"/>
    <w:rsid w:val="009D3BCA"/>
    <w:rsid w:val="00A21FDF"/>
    <w:rsid w:val="00A43CEE"/>
    <w:rsid w:val="00A46AAE"/>
    <w:rsid w:val="00A55349"/>
    <w:rsid w:val="00A72425"/>
    <w:rsid w:val="00A86E2B"/>
    <w:rsid w:val="00A96568"/>
    <w:rsid w:val="00AC41FE"/>
    <w:rsid w:val="00AE6C30"/>
    <w:rsid w:val="00B24178"/>
    <w:rsid w:val="00B31C2C"/>
    <w:rsid w:val="00B568E2"/>
    <w:rsid w:val="00B62F8A"/>
    <w:rsid w:val="00BE4225"/>
    <w:rsid w:val="00BE4A6C"/>
    <w:rsid w:val="00C1782C"/>
    <w:rsid w:val="00C47AF1"/>
    <w:rsid w:val="00C606C8"/>
    <w:rsid w:val="00CA34F9"/>
    <w:rsid w:val="00CF6B05"/>
    <w:rsid w:val="00D13BA0"/>
    <w:rsid w:val="00D20841"/>
    <w:rsid w:val="00D84651"/>
    <w:rsid w:val="00D96154"/>
    <w:rsid w:val="00DA185F"/>
    <w:rsid w:val="00DA58AA"/>
    <w:rsid w:val="00E26E25"/>
    <w:rsid w:val="00E30189"/>
    <w:rsid w:val="00E53817"/>
    <w:rsid w:val="00E6732B"/>
    <w:rsid w:val="00E97BDC"/>
    <w:rsid w:val="00EC1708"/>
    <w:rsid w:val="00EE0172"/>
    <w:rsid w:val="00EE6F34"/>
    <w:rsid w:val="00EF43A1"/>
    <w:rsid w:val="00F25CFD"/>
    <w:rsid w:val="00F35C56"/>
    <w:rsid w:val="00F86CF3"/>
    <w:rsid w:val="00FA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B0D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51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2B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1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C2C"/>
    <w:rPr>
      <w:rFonts w:eastAsia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C2C"/>
    <w:rPr>
      <w:rFonts w:eastAsiaTheme="minorHAnsi"/>
      <w:lang w:val="en-NZ"/>
    </w:rPr>
  </w:style>
  <w:style w:type="paragraph" w:styleId="NormalWeb">
    <w:name w:val="Normal (Web)"/>
    <w:basedOn w:val="Normal"/>
    <w:uiPriority w:val="99"/>
    <w:semiHidden/>
    <w:unhideWhenUsed/>
    <w:rsid w:val="00AC41FE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E6C3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51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2B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1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C2C"/>
    <w:rPr>
      <w:rFonts w:eastAsia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C2C"/>
    <w:rPr>
      <w:rFonts w:eastAsiaTheme="minorHAnsi"/>
      <w:lang w:val="en-NZ"/>
    </w:rPr>
  </w:style>
  <w:style w:type="paragraph" w:styleId="NormalWeb">
    <w:name w:val="Normal (Web)"/>
    <w:basedOn w:val="Normal"/>
    <w:uiPriority w:val="99"/>
    <w:semiHidden/>
    <w:unhideWhenUsed/>
    <w:rsid w:val="00AC41FE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E6C3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1</Pages>
  <Words>332</Words>
  <Characters>1894</Characters>
  <Application>Microsoft Macintosh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nkworth</dc:creator>
  <cp:keywords/>
  <dc:description/>
  <cp:lastModifiedBy>Richard Winkworth</cp:lastModifiedBy>
  <cp:revision>34</cp:revision>
  <dcterms:created xsi:type="dcterms:W3CDTF">2019-09-26T10:30:00Z</dcterms:created>
  <dcterms:modified xsi:type="dcterms:W3CDTF">2020-01-06T21:10:00Z</dcterms:modified>
</cp:coreProperties>
</file>